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750" w:type="dxa"/>
        <w:tblInd w:w="74" w:type="dxa"/>
        <w:tblCellMar>
          <w:left w:w="0" w:type="dxa"/>
          <w:right w:w="0" w:type="dxa"/>
        </w:tblCellMar>
        <w:tblLook w:val="04A0"/>
      </w:tblPr>
      <w:tblGrid>
        <w:gridCol w:w="2694"/>
        <w:gridCol w:w="992"/>
        <w:gridCol w:w="992"/>
        <w:gridCol w:w="1134"/>
        <w:gridCol w:w="2126"/>
        <w:gridCol w:w="2977"/>
        <w:gridCol w:w="2835"/>
      </w:tblGrid>
      <w:tr w:rsidR="00EE682A" w:rsidRPr="00CF2FED" w:rsidTr="00031170">
        <w:trPr>
          <w:trHeight w:val="247"/>
        </w:trPr>
        <w:tc>
          <w:tcPr>
            <w:tcW w:w="269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9833AE" w:rsidP="005B3D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833AE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GB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6" type="#_x0000_t202" style="position:absolute;margin-left:-5.95pt;margin-top:-48.35pt;width:456pt;height:27pt;z-index:251658240" stroked="f">
                  <v:textbox>
                    <w:txbxContent>
                      <w:p w:rsidR="00EE682A" w:rsidRPr="00EE682A" w:rsidRDefault="00AB23C9">
                        <w:pPr>
                          <w:rPr>
                            <w:rFonts w:ascii="Times New Roman" w:hAnsi="Times New Roman" w:cs="Times New Roman"/>
                            <w:b/>
                            <w:sz w:val="32"/>
                            <w:szCs w:val="32"/>
                            <w:lang w:val="en-GB"/>
                          </w:rPr>
                        </w:pPr>
                        <w:proofErr w:type="gramStart"/>
                        <w:r>
                          <w:rPr>
                            <w:rFonts w:ascii="Times New Roman" w:hAnsi="Times New Roman" w:cs="Times New Roman"/>
                            <w:b/>
                            <w:sz w:val="32"/>
                            <w:szCs w:val="32"/>
                            <w:lang w:val="en-GB"/>
                          </w:rPr>
                          <w:t>Additional file 4</w:t>
                        </w:r>
                        <w:r w:rsidR="00EE682A" w:rsidRPr="00EE682A">
                          <w:rPr>
                            <w:rFonts w:ascii="Times New Roman" w:hAnsi="Times New Roman" w:cs="Times New Roman"/>
                            <w:b/>
                            <w:sz w:val="32"/>
                            <w:szCs w:val="32"/>
                            <w:lang w:val="en-GB"/>
                          </w:rPr>
                          <w:t>.</w:t>
                        </w:r>
                        <w:proofErr w:type="gramEnd"/>
                        <w:r w:rsidR="00EE682A" w:rsidRPr="00EE682A">
                          <w:rPr>
                            <w:rFonts w:ascii="Times New Roman" w:hAnsi="Times New Roman" w:cs="Times New Roman"/>
                            <w:b/>
                            <w:sz w:val="32"/>
                            <w:szCs w:val="32"/>
                            <w:lang w:val="en-GB"/>
                          </w:rPr>
                          <w:t xml:space="preserve"> Statistics of </w:t>
                        </w:r>
                        <w:r w:rsidR="00341D2B">
                          <w:rPr>
                            <w:rFonts w:ascii="Times New Roman" w:hAnsi="Times New Roman" w:cs="Times New Roman"/>
                            <w:b/>
                            <w:sz w:val="32"/>
                            <w:szCs w:val="32"/>
                            <w:lang w:val="en-GB"/>
                          </w:rPr>
                          <w:t xml:space="preserve">clean reads mapped to </w:t>
                        </w:r>
                        <w:proofErr w:type="spellStart"/>
                        <w:r w:rsidR="00341D2B">
                          <w:rPr>
                            <w:rFonts w:ascii="Times New Roman" w:hAnsi="Times New Roman" w:cs="Times New Roman"/>
                            <w:b/>
                            <w:sz w:val="32"/>
                            <w:szCs w:val="32"/>
                            <w:lang w:val="en-GB"/>
                          </w:rPr>
                          <w:t>miRBase</w:t>
                        </w:r>
                        <w:proofErr w:type="spellEnd"/>
                        <w:r w:rsidR="00341D2B">
                          <w:rPr>
                            <w:rFonts w:ascii="Times New Roman" w:hAnsi="Times New Roman" w:cs="Times New Roman"/>
                            <w:b/>
                            <w:sz w:val="32"/>
                            <w:szCs w:val="32"/>
                            <w:lang w:val="en-GB"/>
                          </w:rPr>
                          <w:t xml:space="preserve"> 21</w:t>
                        </w:r>
                      </w:p>
                    </w:txbxContent>
                  </v:textbox>
                </v:shape>
              </w:pic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EE682A" w:rsidP="005B3DE2">
            <w:pPr>
              <w:wordWrap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CF2F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>miRNA</w:t>
            </w:r>
            <w:proofErr w:type="spellEnd"/>
            <w:r w:rsidRPr="00CF2FED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031170" w:rsidP="005B3DE2">
            <w:pPr>
              <w:wordWrap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>miRN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  <w:r w:rsidR="00EE682A" w:rsidRPr="00CF2F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>-5p</w:t>
            </w:r>
            <w:r w:rsidR="00EE682A" w:rsidRPr="00CF2FED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031170" w:rsidP="005B3DE2">
            <w:pPr>
              <w:wordWrap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>miRN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 xml:space="preserve">   </w:t>
            </w:r>
            <w:r w:rsidR="00EE682A" w:rsidRPr="00CF2F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>-3p</w:t>
            </w:r>
            <w:r w:rsidR="00EE682A" w:rsidRPr="00CF2FED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EE682A" w:rsidP="005B3DE2">
            <w:pPr>
              <w:wordWrap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CF2F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>miRNA</w:t>
            </w:r>
            <w:proofErr w:type="spellEnd"/>
            <w:r w:rsidRPr="00CF2F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 xml:space="preserve"> precursors</w:t>
            </w:r>
            <w:r w:rsidRPr="00CF2FED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9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031170" w:rsidP="005B3DE2">
            <w:pPr>
              <w:wordWrap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>Unique read</w:t>
            </w:r>
            <w:r w:rsidR="00EE682A" w:rsidRPr="00CF2F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 xml:space="preserve">s matched to          </w:t>
            </w:r>
            <w:proofErr w:type="spellStart"/>
            <w:r w:rsidR="00EE682A" w:rsidRPr="00CF2F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>miRNA</w:t>
            </w:r>
            <w:proofErr w:type="spellEnd"/>
            <w:r w:rsidR="00EE682A" w:rsidRPr="00CF2F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 xml:space="preserve"> precursors</w:t>
            </w:r>
            <w:r w:rsidR="00EE682A" w:rsidRPr="00CF2FED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031170" w:rsidP="005B3DE2">
            <w:pPr>
              <w:wordWrap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>Total read</w:t>
            </w:r>
            <w:r w:rsidR="00EE682A" w:rsidRPr="00CF2F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 xml:space="preserve">s matched to           </w:t>
            </w:r>
            <w:proofErr w:type="spellStart"/>
            <w:r w:rsidR="00EE682A" w:rsidRPr="00CF2F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>miRNA</w:t>
            </w:r>
            <w:proofErr w:type="spellEnd"/>
            <w:r w:rsidR="00EE682A" w:rsidRPr="00CF2F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 xml:space="preserve"> precursors</w:t>
            </w:r>
            <w:r w:rsidR="00EE682A" w:rsidRPr="00CF2FED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</w:tr>
      <w:tr w:rsidR="00EE682A" w:rsidRPr="00CF2FED" w:rsidTr="00031170">
        <w:trPr>
          <w:trHeight w:val="83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EE682A" w:rsidP="00031170">
            <w:pPr>
              <w:wordWrap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F2F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 xml:space="preserve">Known </w:t>
            </w:r>
            <w:proofErr w:type="spellStart"/>
            <w:r w:rsidRPr="00CF2F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>miRNA</w:t>
            </w:r>
            <w:proofErr w:type="spellEnd"/>
            <w:r w:rsidRPr="00CF2F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 xml:space="preserve"> in      </w:t>
            </w:r>
            <w:r w:rsidR="000311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  <w:r w:rsidRPr="00CF2F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 xml:space="preserve">  </w:t>
            </w:r>
            <w:proofErr w:type="spellStart"/>
            <w:r w:rsidRPr="00CF2F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>miRBase</w:t>
            </w:r>
            <w:proofErr w:type="spellEnd"/>
            <w:r w:rsidRPr="00CF2F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  <w:r w:rsidR="00341D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341D2B" w:rsidP="005B3DE2">
            <w:pPr>
              <w:wordWrap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>49</w:t>
            </w:r>
            <w:r w:rsidR="00A859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>8</w:t>
            </w:r>
            <w:r w:rsidR="00EE682A" w:rsidRPr="00CF2FED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EE682A" w:rsidP="005B3DE2">
            <w:pPr>
              <w:wordWrap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F2F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>10</w:t>
            </w:r>
            <w:r w:rsidR="00341D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>8</w:t>
            </w:r>
            <w:r w:rsidRPr="00CF2FED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EE682A" w:rsidP="005B3DE2">
            <w:pPr>
              <w:wordWrap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F2F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>10</w:t>
            </w:r>
            <w:r w:rsidR="00A859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>7</w:t>
            </w:r>
            <w:r w:rsidRPr="00CF2FED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EE682A" w:rsidP="005B3DE2">
            <w:pPr>
              <w:wordWrap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F2F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>59</w:t>
            </w:r>
            <w:r w:rsidR="00341D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>2</w:t>
            </w:r>
            <w:r w:rsidRPr="00CF2FED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EE682A" w:rsidP="005B3DE2">
            <w:pPr>
              <w:wordWrap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F2F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>-</w:t>
            </w:r>
            <w:r w:rsidRPr="00CF2FED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EE682A" w:rsidP="005B3DE2">
            <w:pPr>
              <w:wordWrap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F2F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>-</w:t>
            </w:r>
            <w:r w:rsidRPr="00CF2FED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</w:tr>
      <w:tr w:rsidR="00EE682A" w:rsidRPr="00CF2FED" w:rsidTr="00031170">
        <w:trPr>
          <w:trHeight w:val="253"/>
        </w:trPr>
        <w:tc>
          <w:tcPr>
            <w:tcW w:w="269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031170" w:rsidP="00031170">
            <w:pPr>
              <w:wordWrap w:val="0"/>
              <w:spacing w:after="0" w:line="253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Vandan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 xml:space="preserve"> (control, l</w:t>
            </w:r>
            <w:r w:rsidR="00EE682A" w:rsidRPr="00CF2FED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eaf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)</w:t>
            </w:r>
            <w:r w:rsidR="00EE682A"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EE682A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F2FE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3</w:t>
            </w:r>
            <w:r w:rsidR="00341D2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0</w:t>
            </w:r>
            <w:r w:rsidR="00A859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9</w:t>
            </w:r>
            <w:r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EE682A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F2FE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7</w:t>
            </w:r>
            <w:r w:rsidR="00341D2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8</w:t>
            </w:r>
            <w:r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341D2B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8</w:t>
            </w:r>
            <w:r w:rsidR="00A859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3</w:t>
            </w:r>
            <w:r w:rsidR="00EE682A"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EE682A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F2FE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38</w:t>
            </w:r>
            <w:r w:rsidR="00341D2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</w:t>
            </w:r>
            <w:r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341D2B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6758</w:t>
            </w:r>
            <w:r w:rsidR="00EE682A"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2D569A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65238</w:t>
            </w:r>
            <w:r w:rsidR="00EE682A" w:rsidRPr="00CF2FE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9</w:t>
            </w:r>
            <w:r w:rsidR="00EE682A"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</w:tr>
      <w:tr w:rsidR="00EE682A" w:rsidRPr="00CF2FED" w:rsidTr="00031170">
        <w:trPr>
          <w:trHeight w:val="253"/>
        </w:trPr>
        <w:tc>
          <w:tcPr>
            <w:tcW w:w="2694" w:type="dxa"/>
            <w:tcBorders>
              <w:righ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031170" w:rsidP="00031170">
            <w:pPr>
              <w:wordWrap w:val="0"/>
              <w:spacing w:after="0" w:line="253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Vandan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 xml:space="preserve"> (control, s</w:t>
            </w:r>
            <w:r w:rsidR="00EE682A" w:rsidRPr="00CF2FED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tem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)</w:t>
            </w:r>
            <w:r w:rsidR="00EE682A"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EE682A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F2FE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3</w:t>
            </w:r>
            <w:r w:rsidR="00341D2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</w:t>
            </w:r>
            <w:r w:rsidR="00A859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7</w:t>
            </w:r>
            <w:r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EE682A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F2FE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7</w:t>
            </w:r>
            <w:r w:rsidR="00341D2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6</w:t>
            </w:r>
            <w:r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A85911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80</w:t>
            </w:r>
            <w:r w:rsidR="00EE682A"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EE682A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F2FE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39</w:t>
            </w:r>
            <w:r w:rsidR="00341D2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</w:t>
            </w:r>
            <w:r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341D2B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6020</w:t>
            </w:r>
            <w:r w:rsidR="00EE682A"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EE682A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F2FE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4684</w:t>
            </w:r>
            <w:r w:rsidR="002D569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84</w:t>
            </w:r>
            <w:r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</w:tr>
      <w:tr w:rsidR="00EE682A" w:rsidRPr="00CF2FED" w:rsidTr="00031170">
        <w:trPr>
          <w:trHeight w:val="253"/>
        </w:trPr>
        <w:tc>
          <w:tcPr>
            <w:tcW w:w="2694" w:type="dxa"/>
            <w:tcBorders>
              <w:righ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031170" w:rsidP="00031170">
            <w:pPr>
              <w:wordWrap w:val="0"/>
              <w:spacing w:after="0" w:line="253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Vandan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 xml:space="preserve"> (drought, l</w:t>
            </w:r>
            <w:r w:rsidR="00EE682A" w:rsidRPr="00CF2FED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eaf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)</w:t>
            </w:r>
            <w:r w:rsidR="00EE682A"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EE682A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F2FE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30</w:t>
            </w:r>
            <w:r w:rsidR="00A859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7</w:t>
            </w:r>
            <w:r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341D2B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81</w:t>
            </w:r>
            <w:r w:rsidR="00EE682A"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EE682A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F2FE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7</w:t>
            </w:r>
            <w:r w:rsidR="00A85911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7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EE682A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F2FE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38</w:t>
            </w:r>
            <w:r w:rsidR="00341D2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4</w:t>
            </w:r>
            <w:r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EE682A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F2FE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</w:t>
            </w:r>
            <w:r w:rsidR="00341D2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838</w:t>
            </w:r>
            <w:r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2D569A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33728</w:t>
            </w:r>
            <w:r w:rsidR="00EE682A" w:rsidRPr="00CF2FE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</w:t>
            </w:r>
            <w:r w:rsidR="00EE682A"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</w:tr>
      <w:tr w:rsidR="00EE682A" w:rsidRPr="00CF2FED" w:rsidTr="00031170">
        <w:trPr>
          <w:trHeight w:val="253"/>
        </w:trPr>
        <w:tc>
          <w:tcPr>
            <w:tcW w:w="2694" w:type="dxa"/>
            <w:tcBorders>
              <w:righ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031170" w:rsidP="00031170">
            <w:pPr>
              <w:wordWrap w:val="0"/>
              <w:spacing w:after="0" w:line="253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Vandan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 xml:space="preserve"> (drought, s</w:t>
            </w:r>
            <w:r w:rsidR="00EE682A" w:rsidRPr="00CF2FED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tem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)</w:t>
            </w:r>
            <w:r w:rsidR="00EE682A"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EE682A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F2FE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31</w:t>
            </w:r>
            <w:r w:rsidR="00A859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3</w:t>
            </w:r>
            <w:r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341D2B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81</w:t>
            </w:r>
            <w:r w:rsidR="00EE682A"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A85911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80</w:t>
            </w:r>
            <w:r w:rsidR="00EE682A"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EE682A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F2FE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3</w:t>
            </w:r>
            <w:r w:rsidR="00341D2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90</w:t>
            </w:r>
            <w:r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EE682A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F2FE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6</w:t>
            </w:r>
            <w:r w:rsidR="00341D2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927</w:t>
            </w:r>
            <w:r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2D569A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3284270</w:t>
            </w:r>
            <w:r w:rsidR="00EE682A"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</w:tr>
      <w:tr w:rsidR="00EE682A" w:rsidRPr="00CF2FED" w:rsidTr="00031170">
        <w:trPr>
          <w:trHeight w:val="253"/>
        </w:trPr>
        <w:tc>
          <w:tcPr>
            <w:tcW w:w="2694" w:type="dxa"/>
            <w:tcBorders>
              <w:righ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EE682A" w:rsidP="00031170">
            <w:pPr>
              <w:wordWrap w:val="0"/>
              <w:spacing w:after="0" w:line="253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F2FED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Aday</w:t>
            </w:r>
            <w:proofErr w:type="spellEnd"/>
            <w:r w:rsidRPr="00CF2FED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F2FED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Sel</w:t>
            </w:r>
            <w:proofErr w:type="spellEnd"/>
            <w:r w:rsidR="00031170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 xml:space="preserve"> (control, l</w:t>
            </w:r>
            <w:r w:rsidRPr="00CF2FED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eaf</w:t>
            </w:r>
            <w:r w:rsidR="00031170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)</w:t>
            </w:r>
            <w:r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EE682A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F2FE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3</w:t>
            </w:r>
            <w:r w:rsidR="00A859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20</w:t>
            </w:r>
            <w:r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EE682A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F2FE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7</w:t>
            </w:r>
            <w:r w:rsidR="00341D2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8</w:t>
            </w:r>
            <w:r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A85911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82</w:t>
            </w:r>
            <w:r w:rsidR="00EE682A"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EE682A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F2FE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39</w:t>
            </w:r>
            <w:r w:rsidR="00341D2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7</w:t>
            </w:r>
            <w:r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EE682A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F2FE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6</w:t>
            </w:r>
            <w:r w:rsidR="00341D2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764</w:t>
            </w:r>
            <w:r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2D569A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6390189</w:t>
            </w:r>
            <w:r w:rsidR="00EE682A"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</w:tr>
      <w:tr w:rsidR="00EE682A" w:rsidRPr="00CF2FED" w:rsidTr="00031170">
        <w:trPr>
          <w:trHeight w:val="253"/>
        </w:trPr>
        <w:tc>
          <w:tcPr>
            <w:tcW w:w="2694" w:type="dxa"/>
            <w:tcBorders>
              <w:righ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031170" w:rsidP="00031170">
            <w:pPr>
              <w:wordWrap w:val="0"/>
              <w:spacing w:after="0" w:line="253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Aday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Sel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 xml:space="preserve"> (control, s</w:t>
            </w:r>
            <w:r w:rsidR="00EE682A" w:rsidRPr="00CF2FED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tem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)</w:t>
            </w:r>
            <w:r w:rsidR="00EE682A"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EE682A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F2FE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30</w:t>
            </w:r>
            <w:r w:rsidR="00A859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3</w:t>
            </w:r>
            <w:r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EE682A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F2FE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7</w:t>
            </w:r>
            <w:r w:rsidR="00341D2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1</w:t>
            </w:r>
            <w:r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EE682A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F2FE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7</w:t>
            </w:r>
            <w:r w:rsidR="00A859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8</w:t>
            </w:r>
            <w:r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EE682A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F2FE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375</w:t>
            </w:r>
            <w:r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341D2B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269</w:t>
            </w:r>
            <w:r w:rsidR="00EE682A"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2D569A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6983984</w:t>
            </w:r>
            <w:r w:rsidR="00EE682A"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</w:tr>
      <w:tr w:rsidR="00EE682A" w:rsidRPr="00CF2FED" w:rsidTr="00031170">
        <w:trPr>
          <w:trHeight w:val="253"/>
        </w:trPr>
        <w:tc>
          <w:tcPr>
            <w:tcW w:w="2694" w:type="dxa"/>
            <w:tcBorders>
              <w:righ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031170" w:rsidP="00031170">
            <w:pPr>
              <w:wordWrap w:val="0"/>
              <w:spacing w:after="0" w:line="253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Aday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Sel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 xml:space="preserve"> (drought,</w:t>
            </w:r>
            <w:r w:rsidR="00EE682A" w:rsidRPr="00CF2FED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leaf)</w:t>
            </w:r>
            <w:r w:rsidR="00EE682A"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EE682A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F2FE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3</w:t>
            </w:r>
            <w:r w:rsidR="00341D2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0</w:t>
            </w:r>
            <w:r w:rsidR="00A859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8</w:t>
            </w:r>
            <w:r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EE682A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F2FE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7</w:t>
            </w:r>
            <w:r w:rsidR="00341D2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7</w:t>
            </w:r>
            <w:r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A85911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82</w:t>
            </w:r>
            <w:r w:rsidR="00EE682A"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EE682A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F2FE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38</w:t>
            </w:r>
            <w:r w:rsidR="00A859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7</w:t>
            </w:r>
            <w:r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341D2B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7118</w:t>
            </w:r>
            <w:r w:rsidR="00EE682A"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2D569A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8222</w:t>
            </w:r>
            <w:r w:rsidR="00EE682A" w:rsidRPr="00CF2FE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2</w:t>
            </w:r>
            <w:r w:rsidR="00EE682A" w:rsidRPr="00CF2FE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2</w:t>
            </w:r>
            <w:r w:rsidR="00EE682A"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</w:tr>
      <w:tr w:rsidR="00EE682A" w:rsidRPr="00CF2FED" w:rsidTr="00031170">
        <w:trPr>
          <w:trHeight w:val="253"/>
        </w:trPr>
        <w:tc>
          <w:tcPr>
            <w:tcW w:w="2694" w:type="dxa"/>
            <w:tcBorders>
              <w:righ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031170" w:rsidP="00031170">
            <w:pPr>
              <w:wordWrap w:val="0"/>
              <w:spacing w:after="0" w:line="253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Aday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Sel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 xml:space="preserve"> (drought, s</w:t>
            </w:r>
            <w:r w:rsidR="00EE682A" w:rsidRPr="00CF2FED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tem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)</w:t>
            </w:r>
            <w:r w:rsidR="00EE682A"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341D2B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29</w:t>
            </w:r>
            <w:r w:rsidR="00A859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7</w:t>
            </w:r>
            <w:r w:rsidR="00EE682A"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EE682A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F2FE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7</w:t>
            </w:r>
            <w:r w:rsidR="00341D2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7</w:t>
            </w:r>
            <w:r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EE682A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F2FE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7</w:t>
            </w:r>
            <w:r w:rsidR="00A859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</w:t>
            </w:r>
            <w:r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EE682A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F2FE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37</w:t>
            </w:r>
            <w:r w:rsidR="00A859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2</w:t>
            </w:r>
            <w:r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EE682A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F2FE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4</w:t>
            </w:r>
            <w:r w:rsidR="00341D2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954</w:t>
            </w:r>
            <w:r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2D569A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4</w:t>
            </w:r>
            <w:r w:rsidR="00EE682A" w:rsidRPr="00CF2FE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314</w:t>
            </w:r>
            <w:r w:rsidR="00EE682A"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</w:tr>
      <w:tr w:rsidR="00EE682A" w:rsidRPr="00CF2FED" w:rsidTr="00031170">
        <w:trPr>
          <w:trHeight w:val="253"/>
        </w:trPr>
        <w:tc>
          <w:tcPr>
            <w:tcW w:w="2694" w:type="dxa"/>
            <w:tcBorders>
              <w:righ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031170" w:rsidP="00031170">
            <w:pPr>
              <w:wordWrap w:val="0"/>
              <w:spacing w:after="0" w:line="253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IR64 (control, l</w:t>
            </w:r>
            <w:r w:rsidR="00EE682A" w:rsidRPr="00CF2FED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eaf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)</w:t>
            </w:r>
            <w:r w:rsidR="00EE682A"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A85911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300</w:t>
            </w:r>
            <w:r w:rsidR="00EE682A"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341D2B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81</w:t>
            </w:r>
            <w:r w:rsidR="00EE682A"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A85911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81</w:t>
            </w:r>
            <w:r w:rsidR="00EE682A"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EE682A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F2FE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37</w:t>
            </w:r>
            <w:r w:rsidR="00341D2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8</w:t>
            </w:r>
            <w:r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EE682A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F2FE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6</w:t>
            </w:r>
            <w:r w:rsidR="002D569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469</w:t>
            </w:r>
            <w:r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2D569A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6317317</w:t>
            </w:r>
            <w:r w:rsidR="00EE682A"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</w:tr>
      <w:tr w:rsidR="00EE682A" w:rsidRPr="00CF2FED" w:rsidTr="00031170">
        <w:trPr>
          <w:trHeight w:val="253"/>
        </w:trPr>
        <w:tc>
          <w:tcPr>
            <w:tcW w:w="2694" w:type="dxa"/>
            <w:tcBorders>
              <w:righ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031170" w:rsidP="00031170">
            <w:pPr>
              <w:wordWrap w:val="0"/>
              <w:spacing w:after="0" w:line="253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IR64 (control, s</w:t>
            </w:r>
            <w:r w:rsidR="00EE682A" w:rsidRPr="00CF2FED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tem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)</w:t>
            </w:r>
            <w:r w:rsidR="00EE682A"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EE682A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F2FE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31</w:t>
            </w:r>
            <w:r w:rsidR="00A859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3</w:t>
            </w:r>
            <w:r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EE682A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F2FE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7</w:t>
            </w:r>
            <w:r w:rsidR="00341D2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9</w:t>
            </w:r>
            <w:r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A85911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80</w:t>
            </w:r>
            <w:r w:rsidR="00EE682A"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EE682A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F2FE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3</w:t>
            </w:r>
            <w:r w:rsidR="00341D2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90</w:t>
            </w:r>
            <w:r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2D569A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6171</w:t>
            </w:r>
            <w:r w:rsidR="00EE682A"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2D569A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424530</w:t>
            </w:r>
            <w:r w:rsidR="00EE682A" w:rsidRPr="00CF2FE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0</w:t>
            </w:r>
            <w:r w:rsidR="00EE682A"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</w:tr>
      <w:tr w:rsidR="00EE682A" w:rsidRPr="00CF2FED" w:rsidTr="00031170">
        <w:trPr>
          <w:trHeight w:val="253"/>
        </w:trPr>
        <w:tc>
          <w:tcPr>
            <w:tcW w:w="2694" w:type="dxa"/>
            <w:tcBorders>
              <w:righ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031170" w:rsidP="00031170">
            <w:pPr>
              <w:wordWrap w:val="0"/>
              <w:spacing w:after="0" w:line="253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IR64 (drought, l</w:t>
            </w:r>
            <w:r w:rsidR="00EE682A" w:rsidRPr="00CF2FED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eaf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)</w:t>
            </w:r>
            <w:r w:rsidR="00EE682A"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EE682A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F2FE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30</w:t>
            </w:r>
            <w:r w:rsidR="00A859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2</w:t>
            </w:r>
            <w:r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341D2B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80</w:t>
            </w:r>
            <w:r w:rsidR="00EE682A"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A85911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80</w:t>
            </w:r>
            <w:r w:rsidR="00EE682A"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EE682A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F2FE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37</w:t>
            </w:r>
            <w:r w:rsidR="00341D2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8</w:t>
            </w:r>
            <w:r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EE682A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F2FE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6</w:t>
            </w:r>
            <w:r w:rsidR="002D569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14</w:t>
            </w:r>
            <w:r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2D569A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85361</w:t>
            </w:r>
            <w:r w:rsidR="00EE682A" w:rsidRPr="00CF2FE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9</w:t>
            </w:r>
            <w:r w:rsidR="00EE682A"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</w:tr>
      <w:tr w:rsidR="00EE682A" w:rsidRPr="00CF2FED" w:rsidTr="00031170">
        <w:trPr>
          <w:trHeight w:val="253"/>
        </w:trPr>
        <w:tc>
          <w:tcPr>
            <w:tcW w:w="269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031170" w:rsidP="00031170">
            <w:pPr>
              <w:wordWrap w:val="0"/>
              <w:spacing w:after="0" w:line="253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IR64 (drought, s</w:t>
            </w:r>
            <w:r w:rsidR="00EE682A" w:rsidRPr="00CF2FED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tem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)</w:t>
            </w:r>
            <w:r w:rsidR="00EE682A"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EE682A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F2FE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2</w:t>
            </w:r>
            <w:r w:rsidR="00A859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91</w:t>
            </w:r>
            <w:r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EE682A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F2FE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7</w:t>
            </w:r>
            <w:r w:rsidR="00341D2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6</w:t>
            </w:r>
            <w:r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EE682A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F2FE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7</w:t>
            </w:r>
            <w:r w:rsidR="00A8591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7</w:t>
            </w:r>
            <w:r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EE682A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F2FE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36</w:t>
            </w:r>
            <w:r w:rsidR="00341D2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6</w:t>
            </w:r>
            <w:r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9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2D569A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5220</w:t>
            </w:r>
            <w:r w:rsidR="00EE682A"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74" w:type="dxa"/>
              <w:bottom w:w="0" w:type="dxa"/>
              <w:right w:w="74" w:type="dxa"/>
            </w:tcMar>
            <w:hideMark/>
          </w:tcPr>
          <w:p w:rsidR="00EE682A" w:rsidRPr="00CF2FED" w:rsidRDefault="002D569A" w:rsidP="005B3DE2">
            <w:pPr>
              <w:wordWrap w:val="0"/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25275</w:t>
            </w:r>
            <w:r w:rsidR="00EE682A" w:rsidRPr="00CF2FE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0</w:t>
            </w:r>
            <w:r w:rsidR="00EE682A" w:rsidRPr="00CF2FE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</w:tr>
    </w:tbl>
    <w:p w:rsidR="00EE682A" w:rsidRDefault="00EE682A" w:rsidP="00EE682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F2FED">
        <w:rPr>
          <w:rFonts w:ascii="Times New Roman" w:hAnsi="Times New Roman" w:cs="Times New Roman"/>
          <w:sz w:val="24"/>
          <w:szCs w:val="24"/>
          <w:lang w:val="en-GB"/>
        </w:rPr>
        <w:t xml:space="preserve">Table shows the statistics of clean </w:t>
      </w:r>
      <w:r w:rsidR="00341D2B">
        <w:rPr>
          <w:rFonts w:ascii="Times New Roman" w:hAnsi="Times New Roman" w:cs="Times New Roman"/>
          <w:sz w:val="24"/>
          <w:szCs w:val="24"/>
          <w:lang w:val="en-GB"/>
        </w:rPr>
        <w:t>reads mapped to the 592 precursors and 71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mature </w:t>
      </w:r>
      <w:proofErr w:type="spellStart"/>
      <w:r w:rsidR="008D7851" w:rsidRPr="008D7851">
        <w:rPr>
          <w:rFonts w:ascii="Times New Roman" w:hAnsi="Times New Roman" w:cs="Times New Roman"/>
          <w:i/>
          <w:sz w:val="24"/>
          <w:szCs w:val="24"/>
          <w:lang w:val="en-GB"/>
        </w:rPr>
        <w:t>Oryza</w:t>
      </w:r>
      <w:proofErr w:type="spellEnd"/>
      <w:r w:rsidR="008D7851" w:rsidRPr="008D7851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8D7851" w:rsidRPr="008D7851">
        <w:rPr>
          <w:rFonts w:ascii="Times New Roman" w:hAnsi="Times New Roman" w:cs="Times New Roman"/>
          <w:i/>
          <w:sz w:val="24"/>
          <w:szCs w:val="24"/>
          <w:lang w:val="en-GB"/>
        </w:rPr>
        <w:t>sativa</w:t>
      </w:r>
      <w:proofErr w:type="spellEnd"/>
      <w:r w:rsidR="008D7851" w:rsidRPr="008D7851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iRNA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iRBase</w:t>
      </w:r>
      <w:proofErr w:type="spellEnd"/>
      <w:r w:rsidR="00341D2B">
        <w:rPr>
          <w:rFonts w:ascii="Times New Roman" w:hAnsi="Times New Roman" w:cs="Times New Roman"/>
          <w:sz w:val="24"/>
          <w:szCs w:val="24"/>
          <w:lang w:val="en-GB"/>
        </w:rPr>
        <w:t xml:space="preserve"> 21</w:t>
      </w:r>
      <w:r w:rsidR="0003117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EE682A" w:rsidRDefault="00EE682A" w:rsidP="00EE682A">
      <w:pPr>
        <w:ind w:left="-851"/>
        <w:rPr>
          <w:rFonts w:ascii="Times New Roman" w:hAnsi="Times New Roman" w:cs="Times New Roman"/>
          <w:sz w:val="24"/>
          <w:szCs w:val="24"/>
          <w:lang w:val="en-GB"/>
        </w:rPr>
      </w:pPr>
    </w:p>
    <w:p w:rsidR="003F082E" w:rsidRPr="00EE682A" w:rsidRDefault="003F082E">
      <w:pPr>
        <w:rPr>
          <w:lang w:val="en-GB"/>
        </w:rPr>
      </w:pPr>
    </w:p>
    <w:sectPr w:rsidR="003F082E" w:rsidRPr="00EE682A" w:rsidSect="00EE682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EE682A"/>
    <w:rsid w:val="00031170"/>
    <w:rsid w:val="00172934"/>
    <w:rsid w:val="002D569A"/>
    <w:rsid w:val="002D7B0E"/>
    <w:rsid w:val="002F3F13"/>
    <w:rsid w:val="00341D2B"/>
    <w:rsid w:val="003A1A73"/>
    <w:rsid w:val="003A4A9C"/>
    <w:rsid w:val="003D0888"/>
    <w:rsid w:val="003F082E"/>
    <w:rsid w:val="00471885"/>
    <w:rsid w:val="00554A22"/>
    <w:rsid w:val="0062410B"/>
    <w:rsid w:val="006B033C"/>
    <w:rsid w:val="008D7851"/>
    <w:rsid w:val="009833AE"/>
    <w:rsid w:val="00A267B6"/>
    <w:rsid w:val="00A85911"/>
    <w:rsid w:val="00AB23C9"/>
    <w:rsid w:val="00E13F5A"/>
    <w:rsid w:val="00EE68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82A"/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0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on Huat</dc:creator>
  <cp:lastModifiedBy>Owner</cp:lastModifiedBy>
  <cp:revision>6</cp:revision>
  <dcterms:created xsi:type="dcterms:W3CDTF">2013-06-27T10:59:00Z</dcterms:created>
  <dcterms:modified xsi:type="dcterms:W3CDTF">2015-05-18T09:42:00Z</dcterms:modified>
</cp:coreProperties>
</file>